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1B9F1" w14:textId="0EDA890B" w:rsidR="00C87D08" w:rsidRDefault="00C87D08" w:rsidP="00C87D08">
      <w:pPr>
        <w:pStyle w:val="MDPI21heading1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216210">
        <w:rPr>
          <w:rFonts w:ascii="Times New Roman" w:hAnsi="Times New Roman"/>
          <w:color w:val="auto"/>
          <w:sz w:val="24"/>
          <w:szCs w:val="24"/>
        </w:rPr>
        <w:t>S</w:t>
      </w:r>
      <w:r w:rsidR="00F6060B">
        <w:rPr>
          <w:rFonts w:ascii="Times New Roman" w:hAnsi="Times New Roman"/>
          <w:color w:val="auto"/>
          <w:sz w:val="24"/>
          <w:szCs w:val="24"/>
        </w:rPr>
        <w:t>1</w:t>
      </w:r>
      <w:r w:rsidR="00DB56F6">
        <w:rPr>
          <w:rFonts w:ascii="Times New Roman" w:hAnsi="Times New Roman"/>
          <w:color w:val="auto"/>
          <w:sz w:val="24"/>
          <w:szCs w:val="24"/>
        </w:rPr>
        <w:t xml:space="preserve"> File. Questionnaire</w:t>
      </w:r>
      <w:r w:rsidRPr="00216210">
        <w:rPr>
          <w:rFonts w:ascii="Times New Roman" w:hAnsi="Times New Roman"/>
          <w:color w:val="auto"/>
          <w:sz w:val="24"/>
          <w:szCs w:val="24"/>
        </w:rPr>
        <w:t>.</w:t>
      </w:r>
    </w:p>
    <w:p w14:paraId="6BDB8ECF" w14:textId="77777777" w:rsidR="00216210" w:rsidRPr="00216210" w:rsidRDefault="00216210" w:rsidP="00C87D08">
      <w:pPr>
        <w:pStyle w:val="MDPI21heading1"/>
        <w:spacing w:line="240" w:lineRule="auto"/>
        <w:rPr>
          <w:rFonts w:ascii="Times New Roman" w:hAnsi="Times New Roman"/>
          <w:color w:val="auto"/>
          <w:sz w:val="24"/>
          <w:szCs w:val="24"/>
        </w:rPr>
      </w:pPr>
    </w:p>
    <w:p w14:paraId="18E2DC0F" w14:textId="6C95040E" w:rsidR="00ED3BF6" w:rsidRPr="00216210" w:rsidRDefault="00ED3BF6" w:rsidP="002162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6210">
        <w:rPr>
          <w:rFonts w:ascii="Times New Roman" w:hAnsi="Times New Roman" w:cs="Times New Roman"/>
          <w:b/>
          <w:bCs/>
          <w:sz w:val="24"/>
          <w:szCs w:val="24"/>
        </w:rPr>
        <w:t>Work passion</w:t>
      </w:r>
    </w:p>
    <w:p w14:paraId="181DB1CE" w14:textId="47F82BCC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My work is in harmony with the other activities in my life.  </w:t>
      </w:r>
    </w:p>
    <w:p w14:paraId="5F4D46ED" w14:textId="12891CC3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The new things that I discover about my work allow me to appreciate it even more. </w:t>
      </w:r>
    </w:p>
    <w:p w14:paraId="4665CB47" w14:textId="0E1ADD23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My work reflects the qualities I like about myself. </w:t>
      </w:r>
    </w:p>
    <w:p w14:paraId="37DDA3FD" w14:textId="77777777" w:rsidR="00ED3BF6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My work allows me to live a variety of experiences. </w:t>
      </w:r>
    </w:p>
    <w:p w14:paraId="5CD82ED1" w14:textId="48C49039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My work is well integrated in my life.</w:t>
      </w:r>
    </w:p>
    <w:p w14:paraId="5E93FC79" w14:textId="2911E586" w:rsidR="00A818D3" w:rsidRPr="00216210" w:rsidRDefault="00ED3BF6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M</w:t>
      </w:r>
      <w:r w:rsidR="00A818D3" w:rsidRPr="00216210">
        <w:rPr>
          <w:rFonts w:ascii="Times New Roman" w:hAnsi="Times New Roman" w:cs="Times New Roman"/>
          <w:sz w:val="24"/>
          <w:szCs w:val="24"/>
        </w:rPr>
        <w:t>y work is in harmony with other things that are part of me.</w:t>
      </w:r>
    </w:p>
    <w:p w14:paraId="4CF2C484" w14:textId="2E9F1C73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I have difficulties controlling my urge to do my work.</w:t>
      </w:r>
    </w:p>
    <w:p w14:paraId="2F16401A" w14:textId="2913284B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I have almost an obsessive feeling for my work. </w:t>
      </w:r>
    </w:p>
    <w:p w14:paraId="0EB5EDEF" w14:textId="5EFD87C8" w:rsidR="00A818D3" w:rsidRPr="00216210" w:rsidRDefault="00A818D3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My work is the only thing that really turns me on. </w:t>
      </w:r>
    </w:p>
    <w:p w14:paraId="5E209027" w14:textId="5140FC3F" w:rsidR="00A818D3" w:rsidRPr="00216210" w:rsidRDefault="009F731B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18D3" w:rsidRPr="00216210">
        <w:rPr>
          <w:rFonts w:ascii="Times New Roman" w:hAnsi="Times New Roman" w:cs="Times New Roman"/>
          <w:sz w:val="24"/>
          <w:szCs w:val="24"/>
        </w:rPr>
        <w:t xml:space="preserve">If I could, I would only do my work.  </w:t>
      </w:r>
    </w:p>
    <w:p w14:paraId="1C4F73EE" w14:textId="4519EF87" w:rsidR="00A818D3" w:rsidRPr="00216210" w:rsidRDefault="009F731B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18D3" w:rsidRPr="00216210">
        <w:rPr>
          <w:rFonts w:ascii="Times New Roman" w:hAnsi="Times New Roman" w:cs="Times New Roman"/>
          <w:sz w:val="24"/>
          <w:szCs w:val="24"/>
        </w:rPr>
        <w:t xml:space="preserve">My work is so exciting that I sometimes lose control over it. </w:t>
      </w:r>
    </w:p>
    <w:p w14:paraId="39F457E9" w14:textId="0F06E470" w:rsidR="008C05A6" w:rsidRPr="00216210" w:rsidRDefault="009F731B" w:rsidP="00216210">
      <w:pPr>
        <w:pStyle w:val="a3"/>
        <w:numPr>
          <w:ilvl w:val="0"/>
          <w:numId w:val="3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18D3" w:rsidRPr="00216210">
        <w:rPr>
          <w:rFonts w:ascii="Times New Roman" w:hAnsi="Times New Roman" w:cs="Times New Roman"/>
          <w:sz w:val="24"/>
          <w:szCs w:val="24"/>
        </w:rPr>
        <w:t>I have the impression that my work controls me.</w:t>
      </w:r>
    </w:p>
    <w:p w14:paraId="4850D256" w14:textId="77777777" w:rsidR="001149CA" w:rsidRPr="00216210" w:rsidRDefault="001149CA" w:rsidP="002162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F3BE90" w14:textId="0D9887BD" w:rsidR="00CE5716" w:rsidRPr="00216210" w:rsidRDefault="00A818D3" w:rsidP="002162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6210">
        <w:rPr>
          <w:rFonts w:ascii="Times New Roman" w:hAnsi="Times New Roman" w:cs="Times New Roman"/>
          <w:b/>
          <w:bCs/>
          <w:sz w:val="24"/>
          <w:szCs w:val="24"/>
        </w:rPr>
        <w:t>Work-</w:t>
      </w:r>
      <w:r w:rsidR="002951E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16210">
        <w:rPr>
          <w:rFonts w:ascii="Times New Roman" w:hAnsi="Times New Roman" w:cs="Times New Roman"/>
          <w:b/>
          <w:bCs/>
          <w:sz w:val="24"/>
          <w:szCs w:val="24"/>
        </w:rPr>
        <w:t xml:space="preserve">amily </w:t>
      </w:r>
      <w:r w:rsidR="002951E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16210">
        <w:rPr>
          <w:rFonts w:ascii="Times New Roman" w:hAnsi="Times New Roman" w:cs="Times New Roman"/>
          <w:b/>
          <w:bCs/>
          <w:sz w:val="24"/>
          <w:szCs w:val="24"/>
        </w:rPr>
        <w:t>nrichment</w:t>
      </w:r>
      <w:r w:rsidR="005538C7" w:rsidRPr="002162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E6739DB" w14:textId="77777777" w:rsidR="00CE5716" w:rsidRPr="00216210" w:rsidRDefault="00CE5716" w:rsidP="00216210">
      <w:pPr>
        <w:pStyle w:val="a3"/>
        <w:numPr>
          <w:ilvl w:val="0"/>
          <w:numId w:val="2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e things you do at work help you deal with personal and practical issues at home.</w:t>
      </w:r>
    </w:p>
    <w:p w14:paraId="69235D53" w14:textId="77777777" w:rsidR="00CE5716" w:rsidRPr="00216210" w:rsidRDefault="00CE5716" w:rsidP="00216210">
      <w:pPr>
        <w:pStyle w:val="a3"/>
        <w:numPr>
          <w:ilvl w:val="0"/>
          <w:numId w:val="2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e things you do at work make you a more interesting person at home.</w:t>
      </w:r>
    </w:p>
    <w:p w14:paraId="0CC02008" w14:textId="77777777" w:rsidR="00CE5716" w:rsidRPr="00216210" w:rsidRDefault="00CE5716" w:rsidP="00216210">
      <w:pPr>
        <w:pStyle w:val="a3"/>
        <w:numPr>
          <w:ilvl w:val="0"/>
          <w:numId w:val="2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Having a good day on your job makes you a better companion when you get home.</w:t>
      </w:r>
    </w:p>
    <w:p w14:paraId="0C57ADE9" w14:textId="41999571" w:rsidR="00CE5716" w:rsidRPr="00216210" w:rsidRDefault="00CE5716" w:rsidP="00216210">
      <w:pPr>
        <w:pStyle w:val="a3"/>
        <w:numPr>
          <w:ilvl w:val="0"/>
          <w:numId w:val="2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e skills you use on your job are useful for things you have to do at home.</w:t>
      </w:r>
    </w:p>
    <w:tbl>
      <w:tblPr>
        <w:tblW w:w="951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513"/>
      </w:tblGrid>
      <w:tr w:rsidR="00457410" w:rsidRPr="00216210" w14:paraId="62113882" w14:textId="77777777" w:rsidTr="00D36B2B">
        <w:trPr>
          <w:trHeight w:val="110"/>
        </w:trPr>
        <w:tc>
          <w:tcPr>
            <w:tcW w:w="9513" w:type="dxa"/>
          </w:tcPr>
          <w:p w14:paraId="3AB237BE" w14:textId="00DA6446" w:rsidR="00457410" w:rsidRPr="00216210" w:rsidRDefault="00457410" w:rsidP="0021621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2ABDD73" w14:textId="1E755433" w:rsidR="00436D50" w:rsidRPr="00216210" w:rsidRDefault="00A818D3" w:rsidP="002162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6210">
        <w:rPr>
          <w:rFonts w:ascii="Times New Roman" w:hAnsi="Times New Roman" w:cs="Times New Roman"/>
          <w:b/>
          <w:bCs/>
          <w:sz w:val="24"/>
          <w:szCs w:val="24"/>
        </w:rPr>
        <w:t>Work-</w:t>
      </w:r>
      <w:r w:rsidR="002951E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16210">
        <w:rPr>
          <w:rFonts w:ascii="Times New Roman" w:hAnsi="Times New Roman" w:cs="Times New Roman"/>
          <w:b/>
          <w:bCs/>
          <w:sz w:val="24"/>
          <w:szCs w:val="24"/>
        </w:rPr>
        <w:t xml:space="preserve">amily </w:t>
      </w:r>
      <w:r w:rsidR="002951E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16210">
        <w:rPr>
          <w:rFonts w:ascii="Times New Roman" w:hAnsi="Times New Roman" w:cs="Times New Roman"/>
          <w:b/>
          <w:bCs/>
          <w:sz w:val="24"/>
          <w:szCs w:val="24"/>
        </w:rPr>
        <w:t>onflict</w:t>
      </w:r>
    </w:p>
    <w:p w14:paraId="740E5FD6" w14:textId="5753F769" w:rsidR="00436D50" w:rsidRPr="00216210" w:rsidRDefault="00436D50" w:rsidP="00216210">
      <w:pPr>
        <w:pStyle w:val="a3"/>
        <w:numPr>
          <w:ilvl w:val="0"/>
          <w:numId w:val="4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e demands of my work interfere with my home and family life.</w:t>
      </w:r>
    </w:p>
    <w:p w14:paraId="667F8F06" w14:textId="2AD36AA0" w:rsidR="00436D50" w:rsidRPr="00216210" w:rsidRDefault="00436D50" w:rsidP="00216210">
      <w:pPr>
        <w:pStyle w:val="a3"/>
        <w:numPr>
          <w:ilvl w:val="0"/>
          <w:numId w:val="4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e amount of time my job takes up makes it difficult to fulfill family responsibilities.</w:t>
      </w:r>
    </w:p>
    <w:p w14:paraId="469EC3CD" w14:textId="7EF73986" w:rsidR="00436D50" w:rsidRPr="00216210" w:rsidRDefault="00436D50" w:rsidP="00216210">
      <w:pPr>
        <w:pStyle w:val="a3"/>
        <w:numPr>
          <w:ilvl w:val="0"/>
          <w:numId w:val="4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ings I want to do at home do not get done because of the demands my job puts on me.</w:t>
      </w:r>
    </w:p>
    <w:p w14:paraId="53CA7B85" w14:textId="2E66E9E3" w:rsidR="00436D50" w:rsidRPr="00216210" w:rsidRDefault="00436D50" w:rsidP="00216210">
      <w:pPr>
        <w:pStyle w:val="a3"/>
        <w:numPr>
          <w:ilvl w:val="0"/>
          <w:numId w:val="4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My job produces strain that makes it difficult to fulfill family duties.</w:t>
      </w:r>
    </w:p>
    <w:p w14:paraId="2C53B65F" w14:textId="48984106" w:rsidR="00436D50" w:rsidRPr="00216210" w:rsidRDefault="00436D50" w:rsidP="00216210">
      <w:pPr>
        <w:pStyle w:val="a3"/>
        <w:numPr>
          <w:ilvl w:val="0"/>
          <w:numId w:val="4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Due to work-related duties, I have to make changes to my plans for family activities.</w:t>
      </w:r>
    </w:p>
    <w:p w14:paraId="588499EA" w14:textId="77777777" w:rsidR="00436D50" w:rsidRPr="00216210" w:rsidRDefault="00436D50" w:rsidP="002162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11D210" w14:textId="77777777" w:rsidR="00436D50" w:rsidRPr="00216210" w:rsidRDefault="00A818D3" w:rsidP="002162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6210">
        <w:rPr>
          <w:rFonts w:ascii="Times New Roman" w:hAnsi="Times New Roman" w:cs="Times New Roman"/>
          <w:b/>
          <w:bCs/>
          <w:sz w:val="24"/>
          <w:szCs w:val="24"/>
        </w:rPr>
        <w:t>Career commitment</w:t>
      </w:r>
      <w:r w:rsidR="00457410" w:rsidRPr="002162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054289" w14:textId="578FAD6A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If I could go into a different profession other than this profession which paid the same, I would probably take it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4AD63E2A" w14:textId="3DFC8E74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lastRenderedPageBreak/>
        <w:t>I definitely want a career for myself in this profession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181BAB2D" w14:textId="1CF1D4E8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If I could do it all over again, I would not choose to work in this profession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78828F9F" w14:textId="048176D1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 xml:space="preserve">If I had all the </w:t>
      </w:r>
      <w:proofErr w:type="gramStart"/>
      <w:r w:rsidRPr="00216210">
        <w:rPr>
          <w:rFonts w:ascii="Times New Roman" w:hAnsi="Times New Roman" w:cs="Times New Roman"/>
          <w:sz w:val="24"/>
          <w:szCs w:val="24"/>
        </w:rPr>
        <w:t>money</w:t>
      </w:r>
      <w:proofErr w:type="gramEnd"/>
      <w:r w:rsidRPr="00216210">
        <w:rPr>
          <w:rFonts w:ascii="Times New Roman" w:hAnsi="Times New Roman" w:cs="Times New Roman"/>
          <w:sz w:val="24"/>
          <w:szCs w:val="24"/>
        </w:rPr>
        <w:t xml:space="preserve"> I needed without working, I would probably still continue to work in this profession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43CCC265" w14:textId="75B7DBAE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I like this vocation too well to give it up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214A6B71" w14:textId="2973A569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This is the ideal vocation for a life work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3F08A438" w14:textId="549D8915" w:rsidR="00936149" w:rsidRPr="00216210" w:rsidRDefault="00936149" w:rsidP="00216210">
      <w:pPr>
        <w:pStyle w:val="a3"/>
        <w:numPr>
          <w:ilvl w:val="0"/>
          <w:numId w:val="5"/>
        </w:numPr>
        <w:spacing w:after="0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sz w:val="24"/>
          <w:szCs w:val="24"/>
        </w:rPr>
        <w:t>I am disappointed that I ever entered this profession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15EA50DB" w14:textId="77777777" w:rsidR="00457410" w:rsidRPr="00216210" w:rsidRDefault="00457410" w:rsidP="002162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D2A7E97" w14:textId="2CAC5823" w:rsidR="00436D50" w:rsidRPr="00216210" w:rsidRDefault="00A818D3" w:rsidP="002162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6210">
        <w:rPr>
          <w:rFonts w:ascii="Times New Roman" w:hAnsi="Times New Roman" w:cs="Times New Roman"/>
          <w:b/>
          <w:bCs/>
          <w:sz w:val="24"/>
          <w:szCs w:val="24"/>
        </w:rPr>
        <w:t xml:space="preserve">Autonomy </w:t>
      </w:r>
      <w:r w:rsidR="002951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6210">
        <w:rPr>
          <w:rFonts w:ascii="Times New Roman" w:hAnsi="Times New Roman" w:cs="Times New Roman"/>
          <w:b/>
          <w:bCs/>
          <w:sz w:val="24"/>
          <w:szCs w:val="24"/>
        </w:rPr>
        <w:t>upport</w:t>
      </w:r>
      <w:r w:rsidR="005538C7" w:rsidRPr="002162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FBD6D9" w14:textId="3AA0BF99" w:rsidR="00712D33" w:rsidRPr="00216210" w:rsidRDefault="00712D33" w:rsidP="00216210">
      <w:pPr>
        <w:pStyle w:val="a3"/>
        <w:numPr>
          <w:ilvl w:val="0"/>
          <w:numId w:val="6"/>
        </w:numPr>
        <w:wordWrap/>
        <w:adjustRightInd w:val="0"/>
        <w:spacing w:after="0" w:line="360" w:lineRule="auto"/>
        <w:ind w:leftChars="0" w:left="40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 feel that my </w:t>
      </w:r>
      <w:r w:rsidRPr="00216210">
        <w:rPr>
          <w:rFonts w:ascii="Times New Roman" w:hAnsi="Times New Roman" w:cs="Times New Roman"/>
          <w:sz w:val="24"/>
          <w:szCs w:val="24"/>
        </w:rPr>
        <w:t>manager</w:t>
      </w: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provides me choices and options</w:t>
      </w:r>
      <w:r w:rsidR="00F44CD5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446E1F98" w14:textId="43E329AC" w:rsidR="00712D33" w:rsidRPr="00216210" w:rsidRDefault="00712D33" w:rsidP="00216210">
      <w:pPr>
        <w:pStyle w:val="a3"/>
        <w:numPr>
          <w:ilvl w:val="0"/>
          <w:numId w:val="6"/>
        </w:numPr>
        <w:wordWrap/>
        <w:adjustRightInd w:val="0"/>
        <w:spacing w:after="0" w:line="360" w:lineRule="auto"/>
        <w:ind w:leftChars="0" w:left="40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 feel understood by my </w:t>
      </w:r>
      <w:r w:rsidRPr="00216210">
        <w:rPr>
          <w:rFonts w:ascii="Times New Roman" w:hAnsi="Times New Roman" w:cs="Times New Roman"/>
          <w:sz w:val="24"/>
          <w:szCs w:val="24"/>
        </w:rPr>
        <w:t>manager</w:t>
      </w:r>
      <w:r w:rsidR="00F44CD5">
        <w:rPr>
          <w:rFonts w:ascii="Times New Roman" w:hAnsi="Times New Roman" w:cs="Times New Roman"/>
          <w:sz w:val="24"/>
          <w:szCs w:val="24"/>
        </w:rPr>
        <w:t>.</w:t>
      </w:r>
    </w:p>
    <w:p w14:paraId="68822DA8" w14:textId="7CC28432" w:rsidR="00712D33" w:rsidRPr="00216210" w:rsidRDefault="00712D33" w:rsidP="00216210">
      <w:pPr>
        <w:pStyle w:val="a3"/>
        <w:numPr>
          <w:ilvl w:val="0"/>
          <w:numId w:val="6"/>
        </w:numPr>
        <w:wordWrap/>
        <w:adjustRightInd w:val="0"/>
        <w:spacing w:after="0" w:line="360" w:lineRule="auto"/>
        <w:ind w:leftChars="0" w:left="40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My </w:t>
      </w:r>
      <w:r w:rsidRPr="00216210">
        <w:rPr>
          <w:rFonts w:ascii="Times New Roman" w:hAnsi="Times New Roman" w:cs="Times New Roman"/>
          <w:sz w:val="24"/>
          <w:szCs w:val="24"/>
        </w:rPr>
        <w:t>manager</w:t>
      </w: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conveys confidence in my ability to do well at my job</w:t>
      </w:r>
      <w:r w:rsidR="00F44CD5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651E62DE" w14:textId="4D5674C3" w:rsidR="00712D33" w:rsidRPr="00216210" w:rsidRDefault="00712D33" w:rsidP="00216210">
      <w:pPr>
        <w:pStyle w:val="a3"/>
        <w:numPr>
          <w:ilvl w:val="0"/>
          <w:numId w:val="6"/>
        </w:numPr>
        <w:wordWrap/>
        <w:adjustRightInd w:val="0"/>
        <w:spacing w:after="0" w:line="360" w:lineRule="auto"/>
        <w:ind w:leftChars="0" w:left="40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My </w:t>
      </w:r>
      <w:r w:rsidRPr="00216210">
        <w:rPr>
          <w:rFonts w:ascii="Times New Roman" w:hAnsi="Times New Roman" w:cs="Times New Roman"/>
          <w:sz w:val="24"/>
          <w:szCs w:val="24"/>
        </w:rPr>
        <w:t>manager</w:t>
      </w: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encourages me to ask questions</w:t>
      </w:r>
      <w:r w:rsidR="00F44CD5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59C3BA82" w14:textId="08CA4DC3" w:rsidR="00712D33" w:rsidRPr="00216210" w:rsidRDefault="00712D33" w:rsidP="00216210">
      <w:pPr>
        <w:pStyle w:val="a3"/>
        <w:numPr>
          <w:ilvl w:val="0"/>
          <w:numId w:val="6"/>
        </w:numPr>
        <w:wordWrap/>
        <w:adjustRightInd w:val="0"/>
        <w:spacing w:after="0" w:line="360" w:lineRule="auto"/>
        <w:ind w:leftChars="0" w:left="40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My </w:t>
      </w:r>
      <w:r w:rsidRPr="00216210">
        <w:rPr>
          <w:rFonts w:ascii="Times New Roman" w:hAnsi="Times New Roman" w:cs="Times New Roman"/>
          <w:sz w:val="24"/>
          <w:szCs w:val="24"/>
        </w:rPr>
        <w:t>manager</w:t>
      </w: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listens to how I would like to do things</w:t>
      </w:r>
      <w:r w:rsidR="00F44CD5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6D3C72B0" w14:textId="5415DB0D" w:rsidR="00712D33" w:rsidRPr="00216210" w:rsidRDefault="00712D33" w:rsidP="00216210">
      <w:pPr>
        <w:pStyle w:val="a3"/>
        <w:numPr>
          <w:ilvl w:val="0"/>
          <w:numId w:val="6"/>
        </w:numPr>
        <w:wordWrap/>
        <w:adjustRightInd w:val="0"/>
        <w:spacing w:after="0" w:line="360" w:lineRule="auto"/>
        <w:ind w:leftChars="0" w:left="400"/>
        <w:jc w:val="left"/>
        <w:rPr>
          <w:rFonts w:ascii="Times New Roman" w:hAnsi="Times New Roman" w:cs="Times New Roman"/>
          <w:sz w:val="24"/>
          <w:szCs w:val="24"/>
        </w:rPr>
      </w:pP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My </w:t>
      </w:r>
      <w:r w:rsidRPr="00216210">
        <w:rPr>
          <w:rFonts w:ascii="Times New Roman" w:hAnsi="Times New Roman" w:cs="Times New Roman"/>
          <w:sz w:val="24"/>
          <w:szCs w:val="24"/>
        </w:rPr>
        <w:t>manager</w:t>
      </w:r>
      <w:r w:rsidRPr="0021621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ries to understand how I see things before suggesting a new way to do things</w:t>
      </w:r>
      <w:r w:rsidR="00F44CD5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4B54CF7C" w14:textId="7525A5B5" w:rsidR="00712D33" w:rsidRPr="00457410" w:rsidRDefault="00712D33" w:rsidP="00216210">
      <w:pPr>
        <w:spacing w:after="0" w:line="360" w:lineRule="auto"/>
      </w:pPr>
    </w:p>
    <w:sectPr w:rsidR="00712D33" w:rsidRPr="004574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D00D4" w14:textId="77777777" w:rsidR="00B80EE8" w:rsidRDefault="00B80EE8" w:rsidP="00DB56F6">
      <w:pPr>
        <w:spacing w:after="0" w:line="240" w:lineRule="auto"/>
      </w:pPr>
      <w:r>
        <w:separator/>
      </w:r>
    </w:p>
  </w:endnote>
  <w:endnote w:type="continuationSeparator" w:id="0">
    <w:p w14:paraId="03C8D43F" w14:textId="77777777" w:rsidR="00B80EE8" w:rsidRDefault="00B80EE8" w:rsidP="00DB5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CE965" w14:textId="77777777" w:rsidR="00B80EE8" w:rsidRDefault="00B80EE8" w:rsidP="00DB56F6">
      <w:pPr>
        <w:spacing w:after="0" w:line="240" w:lineRule="auto"/>
      </w:pPr>
      <w:r>
        <w:separator/>
      </w:r>
    </w:p>
  </w:footnote>
  <w:footnote w:type="continuationSeparator" w:id="0">
    <w:p w14:paraId="4D8ECA1D" w14:textId="77777777" w:rsidR="00B80EE8" w:rsidRDefault="00B80EE8" w:rsidP="00DB5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D55B7"/>
    <w:multiLevelType w:val="hybridMultilevel"/>
    <w:tmpl w:val="42D0B568"/>
    <w:lvl w:ilvl="0" w:tplc="295C009E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800" w:hanging="400"/>
      </w:pPr>
    </w:lvl>
    <w:lvl w:ilvl="2" w:tplc="FFFFFFFF" w:tentative="1">
      <w:start w:val="1"/>
      <w:numFmt w:val="lowerRoman"/>
      <w:lvlText w:val="%3."/>
      <w:lvlJc w:val="right"/>
      <w:pPr>
        <w:ind w:left="1200" w:hanging="400"/>
      </w:pPr>
    </w:lvl>
    <w:lvl w:ilvl="3" w:tplc="FFFFFFFF" w:tentative="1">
      <w:start w:val="1"/>
      <w:numFmt w:val="decimal"/>
      <w:lvlText w:val="%4."/>
      <w:lvlJc w:val="left"/>
      <w:pPr>
        <w:ind w:left="1600" w:hanging="400"/>
      </w:pPr>
    </w:lvl>
    <w:lvl w:ilvl="4" w:tplc="FFFFFFFF" w:tentative="1">
      <w:start w:val="1"/>
      <w:numFmt w:val="upperLetter"/>
      <w:lvlText w:val="%5."/>
      <w:lvlJc w:val="left"/>
      <w:pPr>
        <w:ind w:left="2000" w:hanging="400"/>
      </w:pPr>
    </w:lvl>
    <w:lvl w:ilvl="5" w:tplc="FFFFFFFF" w:tentative="1">
      <w:start w:val="1"/>
      <w:numFmt w:val="lowerRoman"/>
      <w:lvlText w:val="%6."/>
      <w:lvlJc w:val="right"/>
      <w:pPr>
        <w:ind w:left="2400" w:hanging="400"/>
      </w:pPr>
    </w:lvl>
    <w:lvl w:ilvl="6" w:tplc="FFFFFFFF" w:tentative="1">
      <w:start w:val="1"/>
      <w:numFmt w:val="decimal"/>
      <w:lvlText w:val="%7."/>
      <w:lvlJc w:val="left"/>
      <w:pPr>
        <w:ind w:left="2800" w:hanging="400"/>
      </w:pPr>
    </w:lvl>
    <w:lvl w:ilvl="7" w:tplc="FFFFFFFF" w:tentative="1">
      <w:start w:val="1"/>
      <w:numFmt w:val="upperLetter"/>
      <w:lvlText w:val="%8."/>
      <w:lvlJc w:val="left"/>
      <w:pPr>
        <w:ind w:left="3200" w:hanging="400"/>
      </w:pPr>
    </w:lvl>
    <w:lvl w:ilvl="8" w:tplc="FFFFFFFF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30852DD7"/>
    <w:multiLevelType w:val="hybridMultilevel"/>
    <w:tmpl w:val="B03A3462"/>
    <w:lvl w:ilvl="0" w:tplc="295C009E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A256221"/>
    <w:multiLevelType w:val="hybridMultilevel"/>
    <w:tmpl w:val="A412CCC0"/>
    <w:lvl w:ilvl="0" w:tplc="295C009E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B2D6CBE"/>
    <w:multiLevelType w:val="hybridMultilevel"/>
    <w:tmpl w:val="FA54EF10"/>
    <w:lvl w:ilvl="0" w:tplc="295C009E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11B0238"/>
    <w:multiLevelType w:val="hybridMultilevel"/>
    <w:tmpl w:val="B9A0CB8A"/>
    <w:lvl w:ilvl="0" w:tplc="04090017">
      <w:start w:val="1"/>
      <w:numFmt w:val="lowerLetter"/>
      <w:lvlText w:val="%1)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6DBF12EB"/>
    <w:multiLevelType w:val="hybridMultilevel"/>
    <w:tmpl w:val="00D8D548"/>
    <w:lvl w:ilvl="0" w:tplc="295C009E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3383244">
    <w:abstractNumId w:val="4"/>
  </w:num>
  <w:num w:numId="2" w16cid:durableId="2109542338">
    <w:abstractNumId w:val="2"/>
  </w:num>
  <w:num w:numId="3" w16cid:durableId="987514355">
    <w:abstractNumId w:val="0"/>
  </w:num>
  <w:num w:numId="4" w16cid:durableId="1533835904">
    <w:abstractNumId w:val="5"/>
  </w:num>
  <w:num w:numId="5" w16cid:durableId="351150369">
    <w:abstractNumId w:val="3"/>
  </w:num>
  <w:num w:numId="6" w16cid:durableId="17760539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D3"/>
    <w:rsid w:val="0007189C"/>
    <w:rsid w:val="001149CA"/>
    <w:rsid w:val="001542E3"/>
    <w:rsid w:val="00216210"/>
    <w:rsid w:val="002951EA"/>
    <w:rsid w:val="002C7525"/>
    <w:rsid w:val="00354BC6"/>
    <w:rsid w:val="004115A0"/>
    <w:rsid w:val="00436D50"/>
    <w:rsid w:val="00457410"/>
    <w:rsid w:val="005538C7"/>
    <w:rsid w:val="005639AB"/>
    <w:rsid w:val="005919A5"/>
    <w:rsid w:val="0067338C"/>
    <w:rsid w:val="00712D33"/>
    <w:rsid w:val="00826D3B"/>
    <w:rsid w:val="008C05A6"/>
    <w:rsid w:val="00936149"/>
    <w:rsid w:val="009F731B"/>
    <w:rsid w:val="00A818D3"/>
    <w:rsid w:val="00B023C3"/>
    <w:rsid w:val="00B80EE8"/>
    <w:rsid w:val="00C0021F"/>
    <w:rsid w:val="00C87D08"/>
    <w:rsid w:val="00CE5716"/>
    <w:rsid w:val="00DB56F6"/>
    <w:rsid w:val="00EA0160"/>
    <w:rsid w:val="00ED3BF6"/>
    <w:rsid w:val="00F44CD5"/>
    <w:rsid w:val="00F6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BCDBA"/>
  <w15:chartTrackingRefBased/>
  <w15:docId w15:val="{23209DA9-70C3-4462-939F-8B7DFFCD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5741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457410"/>
    <w:pPr>
      <w:widowControl/>
      <w:wordWrap/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DPI21heading1">
    <w:name w:val="MDPI_2.1_heading1"/>
    <w:basedOn w:val="a"/>
    <w:qFormat/>
    <w:rsid w:val="00C87D08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3">
    <w:name w:val="List Paragraph"/>
    <w:basedOn w:val="a"/>
    <w:uiPriority w:val="34"/>
    <w:qFormat/>
    <w:rsid w:val="0021621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B56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56F6"/>
  </w:style>
  <w:style w:type="paragraph" w:styleId="a5">
    <w:name w:val="footer"/>
    <w:basedOn w:val="a"/>
    <w:link w:val="Char0"/>
    <w:uiPriority w:val="99"/>
    <w:unhideWhenUsed/>
    <w:rsid w:val="00DB56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56F6"/>
  </w:style>
  <w:style w:type="paragraph" w:styleId="a6">
    <w:name w:val="Revision"/>
    <w:hidden/>
    <w:uiPriority w:val="99"/>
    <w:semiHidden/>
    <w:rsid w:val="005639A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1788</Characters>
  <Application>Microsoft Office Word</Application>
  <DocSecurity>0</DocSecurity>
  <Lines>111</Lines>
  <Paragraphs>8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eseul</dc:creator>
  <cp:keywords/>
  <dc:description/>
  <cp:lastModifiedBy>Jung Yeseul</cp:lastModifiedBy>
  <cp:revision>2</cp:revision>
  <dcterms:created xsi:type="dcterms:W3CDTF">2022-05-21T23:47:00Z</dcterms:created>
  <dcterms:modified xsi:type="dcterms:W3CDTF">2022-05-21T23:47:00Z</dcterms:modified>
</cp:coreProperties>
</file>